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4B2F5" w14:textId="5D4D57CF" w:rsidR="00F5759F" w:rsidRPr="00BA729C" w:rsidRDefault="00F5759F" w:rsidP="00F575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729C">
        <w:rPr>
          <w:rFonts w:ascii="Times New Roman" w:hAnsi="Times New Roman" w:cs="Times New Roman"/>
          <w:b/>
          <w:bCs/>
          <w:sz w:val="24"/>
          <w:szCs w:val="24"/>
        </w:rPr>
        <w:t xml:space="preserve"> LPA model fit r</w:t>
      </w:r>
      <w:r w:rsidRPr="00BA729C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BA729C">
        <w:rPr>
          <w:rFonts w:ascii="Times New Roman" w:hAnsi="Times New Roman" w:cs="Times New Roman"/>
          <w:b/>
          <w:bCs/>
          <w:sz w:val="24"/>
          <w:szCs w:val="24"/>
        </w:rPr>
        <w:t>sults of HAMD-17 scale scores.</w:t>
      </w:r>
    </w:p>
    <w:tbl>
      <w:tblPr>
        <w:tblStyle w:val="a7"/>
        <w:tblW w:w="529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704"/>
        <w:gridCol w:w="845"/>
        <w:gridCol w:w="994"/>
        <w:gridCol w:w="1043"/>
        <w:gridCol w:w="970"/>
        <w:gridCol w:w="1079"/>
        <w:gridCol w:w="1021"/>
        <w:gridCol w:w="991"/>
      </w:tblGrid>
      <w:tr w:rsidR="00F5759F" w:rsidRPr="00A86E25" w14:paraId="2D328D41" w14:textId="77777777" w:rsidTr="00B8472F">
        <w:trPr>
          <w:jc w:val="center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4AA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roup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6C70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im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AD3F3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lasse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EF04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E53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IC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CAB7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BIC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018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ntropy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7215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MR, P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CDE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LRT, P</w:t>
            </w:r>
          </w:p>
        </w:tc>
      </w:tr>
      <w:tr w:rsidR="00F5759F" w:rsidRPr="00A86E25" w14:paraId="56E15B90" w14:textId="77777777" w:rsidTr="00B8472F">
        <w:trPr>
          <w:jc w:val="center"/>
        </w:trPr>
        <w:tc>
          <w:tcPr>
            <w:tcW w:w="649" w:type="pct"/>
            <w:vMerge w:val="restart"/>
            <w:tcBorders>
              <w:top w:val="single" w:sz="4" w:space="0" w:color="auto"/>
            </w:tcBorders>
            <w:vAlign w:val="center"/>
          </w:tcPr>
          <w:p w14:paraId="0761BFE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&amp;MC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  <w:vAlign w:val="center"/>
          </w:tcPr>
          <w:p w14:paraId="4C0B806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49721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4CABB10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364.97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vAlign w:val="center"/>
          </w:tcPr>
          <w:p w14:paraId="71B43CE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408.607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2A923DF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367.414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475F2B7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600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2913DAD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4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79C0073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57ACC434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E827EF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vAlign w:val="center"/>
          </w:tcPr>
          <w:p w14:paraId="0F4D0FB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A6188E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2ACCAA3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331.880</w:t>
            </w:r>
          </w:p>
        </w:tc>
        <w:tc>
          <w:tcPr>
            <w:tcW w:w="593" w:type="pct"/>
            <w:vAlign w:val="center"/>
          </w:tcPr>
          <w:p w14:paraId="08AB5D6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392.299</w:t>
            </w:r>
          </w:p>
        </w:tc>
        <w:tc>
          <w:tcPr>
            <w:tcW w:w="552" w:type="pct"/>
            <w:vAlign w:val="center"/>
          </w:tcPr>
          <w:p w14:paraId="312ABBD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335.263</w:t>
            </w:r>
          </w:p>
        </w:tc>
        <w:tc>
          <w:tcPr>
            <w:tcW w:w="614" w:type="pct"/>
            <w:vAlign w:val="center"/>
          </w:tcPr>
          <w:p w14:paraId="4F75F4C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736</w:t>
            </w:r>
          </w:p>
        </w:tc>
        <w:tc>
          <w:tcPr>
            <w:tcW w:w="581" w:type="pct"/>
            <w:vAlign w:val="center"/>
          </w:tcPr>
          <w:p w14:paraId="7B3BB0C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789</w:t>
            </w:r>
          </w:p>
        </w:tc>
        <w:tc>
          <w:tcPr>
            <w:tcW w:w="564" w:type="pct"/>
            <w:vAlign w:val="center"/>
          </w:tcPr>
          <w:p w14:paraId="3BF8ED1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746C1E47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9EFDCD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vAlign w:val="center"/>
          </w:tcPr>
          <w:p w14:paraId="21F8687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51CD86A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565" w:type="pct"/>
            <w:vAlign w:val="center"/>
          </w:tcPr>
          <w:p w14:paraId="54B4CA6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20.890</w:t>
            </w:r>
          </w:p>
        </w:tc>
        <w:tc>
          <w:tcPr>
            <w:tcW w:w="593" w:type="pct"/>
            <w:vAlign w:val="center"/>
          </w:tcPr>
          <w:p w14:paraId="36C5C1A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98.092</w:t>
            </w:r>
          </w:p>
        </w:tc>
        <w:tc>
          <w:tcPr>
            <w:tcW w:w="552" w:type="pct"/>
            <w:vAlign w:val="center"/>
          </w:tcPr>
          <w:p w14:paraId="5BA34DF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25.212</w:t>
            </w:r>
          </w:p>
        </w:tc>
        <w:tc>
          <w:tcPr>
            <w:tcW w:w="614" w:type="pct"/>
            <w:vAlign w:val="center"/>
          </w:tcPr>
          <w:p w14:paraId="22F36B0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755</w:t>
            </w:r>
          </w:p>
        </w:tc>
        <w:tc>
          <w:tcPr>
            <w:tcW w:w="581" w:type="pct"/>
            <w:vAlign w:val="center"/>
          </w:tcPr>
          <w:p w14:paraId="6F5CD08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6883</w:t>
            </w:r>
          </w:p>
        </w:tc>
        <w:tc>
          <w:tcPr>
            <w:tcW w:w="564" w:type="pct"/>
            <w:vAlign w:val="center"/>
          </w:tcPr>
          <w:p w14:paraId="56B838E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128</w:t>
            </w:r>
            <w:bookmarkStart w:id="0" w:name="OLE_LINK3"/>
            <w:bookmarkStart w:id="1" w:name="OLE_LINK4"/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  <w:bookmarkEnd w:id="0"/>
            <w:bookmarkEnd w:id="1"/>
          </w:p>
        </w:tc>
      </w:tr>
      <w:tr w:rsidR="00F5759F" w:rsidRPr="00A86E25" w14:paraId="72443E1A" w14:textId="77777777" w:rsidTr="00B8472F">
        <w:trPr>
          <w:jc w:val="center"/>
        </w:trPr>
        <w:tc>
          <w:tcPr>
            <w:tcW w:w="649" w:type="pct"/>
            <w:vMerge/>
            <w:tcBorders>
              <w:bottom w:val="single" w:sz="4" w:space="0" w:color="auto"/>
            </w:tcBorders>
            <w:vAlign w:val="center"/>
          </w:tcPr>
          <w:p w14:paraId="72D28F9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vAlign w:val="center"/>
          </w:tcPr>
          <w:p w14:paraId="12DC63C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EBEEB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vAlign w:val="center"/>
          </w:tcPr>
          <w:p w14:paraId="1531587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2309.996</w:t>
            </w:r>
          </w:p>
        </w:tc>
        <w:tc>
          <w:tcPr>
            <w:tcW w:w="593" w:type="pct"/>
            <w:vAlign w:val="center"/>
          </w:tcPr>
          <w:p w14:paraId="211AB3D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2403.981</w:t>
            </w:r>
          </w:p>
        </w:tc>
        <w:tc>
          <w:tcPr>
            <w:tcW w:w="552" w:type="pct"/>
            <w:vAlign w:val="center"/>
          </w:tcPr>
          <w:p w14:paraId="1872930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2315.258</w:t>
            </w:r>
          </w:p>
        </w:tc>
        <w:tc>
          <w:tcPr>
            <w:tcW w:w="614" w:type="pct"/>
            <w:vAlign w:val="center"/>
          </w:tcPr>
          <w:p w14:paraId="7E7E5AE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0.823</w:t>
            </w:r>
          </w:p>
        </w:tc>
        <w:tc>
          <w:tcPr>
            <w:tcW w:w="581" w:type="pct"/>
            <w:vAlign w:val="center"/>
          </w:tcPr>
          <w:p w14:paraId="50729CC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0.3390</w:t>
            </w:r>
          </w:p>
        </w:tc>
        <w:tc>
          <w:tcPr>
            <w:tcW w:w="564" w:type="pct"/>
            <w:vAlign w:val="center"/>
          </w:tcPr>
          <w:p w14:paraId="57F522C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0.0659</w:t>
            </w:r>
          </w:p>
        </w:tc>
      </w:tr>
      <w:tr w:rsidR="00F5759F" w:rsidRPr="00A86E25" w14:paraId="0223F514" w14:textId="77777777" w:rsidTr="00B8472F">
        <w:trPr>
          <w:jc w:val="center"/>
        </w:trPr>
        <w:tc>
          <w:tcPr>
            <w:tcW w:w="649" w:type="pct"/>
            <w:vMerge w:val="restart"/>
            <w:tcBorders>
              <w:top w:val="single" w:sz="4" w:space="0" w:color="auto"/>
            </w:tcBorders>
            <w:vAlign w:val="center"/>
          </w:tcPr>
          <w:p w14:paraId="3F0F576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9973F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T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2D19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D8F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1204.4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25D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1239.34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AC3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1198.2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6E8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0.6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EB2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0.09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AEB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357430AF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387DB0E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8169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88523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BEE7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90.8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834D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39.1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039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82.2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E201B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7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6F6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12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4964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35FAC7E2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57C7B9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58A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17F87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079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1189.35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BFD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1251.04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447D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1178.3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ED8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0.7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6B2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0.892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5EF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318AB">
              <w:rPr>
                <w:rFonts w:ascii="Times New Roman" w:hAnsi="Times New Roman" w:cs="Times New Roman" w:hint="eastAsia"/>
                <w:sz w:val="15"/>
                <w:szCs w:val="15"/>
              </w:rPr>
              <w:t>0.375</w:t>
            </w:r>
          </w:p>
        </w:tc>
      </w:tr>
      <w:tr w:rsidR="00F5759F" w:rsidRPr="00A86E25" w14:paraId="391B5AA0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70D2F6E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14:paraId="6855DE0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13430C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vAlign w:val="center"/>
          </w:tcPr>
          <w:p w14:paraId="0A40018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vAlign w:val="center"/>
          </w:tcPr>
          <w:p w14:paraId="5487A3E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72A8E66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vAlign w:val="center"/>
          </w:tcPr>
          <w:p w14:paraId="549B204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vAlign w:val="center"/>
          </w:tcPr>
          <w:p w14:paraId="5E324C8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vAlign w:val="center"/>
          </w:tcPr>
          <w:p w14:paraId="4AAF109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1D2EEC2B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69707EB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B952F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FF76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6DC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08.6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738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43.5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04B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04.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EFE6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DE2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5A5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5C8DF384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2C26F8A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CE52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FA02B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88D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89.0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2CD7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37.2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2FA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80.4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05476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8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2C8E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23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F676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12992E21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CC4095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A60D4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8B7C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579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5.7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279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97.4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FA5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4.7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E771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13A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43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085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</w:tc>
      </w:tr>
      <w:tr w:rsidR="00F5759F" w:rsidRPr="00A86E25" w14:paraId="01DD7818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98B5BC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C356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8DFE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3DB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6.5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395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01.6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11C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13.1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A7A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DA9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1D3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</w:tr>
      <w:tr w:rsidR="00F5759F" w:rsidRPr="00A86E25" w14:paraId="1DD32936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2854D66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23BA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69D4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939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16.72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8EA0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05.2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06C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00.9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1B1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5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25C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08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266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128</w:t>
            </w:r>
          </w:p>
        </w:tc>
      </w:tr>
      <w:tr w:rsidR="00F5759F" w:rsidRPr="00A86E25" w14:paraId="2F23E975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8E0CB8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6B0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3EBB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165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12.0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834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13.96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8CB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93.8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2D3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68C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3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D67C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333</w:t>
            </w:r>
          </w:p>
        </w:tc>
      </w:tr>
      <w:tr w:rsidR="00F5759F" w:rsidRPr="00A86E25" w14:paraId="64E06E00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FBFFA0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14:paraId="52E6E3A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7EB8A86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vAlign w:val="center"/>
          </w:tcPr>
          <w:p w14:paraId="0D225C3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vAlign w:val="center"/>
          </w:tcPr>
          <w:p w14:paraId="7A38F60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76429BD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vAlign w:val="center"/>
          </w:tcPr>
          <w:p w14:paraId="7462784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vAlign w:val="center"/>
          </w:tcPr>
          <w:p w14:paraId="00AD138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vAlign w:val="center"/>
          </w:tcPr>
          <w:p w14:paraId="0AD33D3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5DE242EA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0E8E77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5240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43682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4FB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95.55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5133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30.4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23C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89.3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D64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FA4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0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3E8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364F2A53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C2DF99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D66A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903F7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0402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47.79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87C12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96.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C92F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39.1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9C3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05E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64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6EE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11118BE2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617718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AE9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5F9E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0CFF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42.2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D1C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03.9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D52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31.2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1D8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996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1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408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034</w:t>
            </w:r>
          </w:p>
        </w:tc>
      </w:tr>
      <w:tr w:rsidR="00F5759F" w:rsidRPr="00A86E25" w14:paraId="1FE73439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693014D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Align w:val="center"/>
          </w:tcPr>
          <w:p w14:paraId="749CA81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8E868D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vAlign w:val="center"/>
          </w:tcPr>
          <w:p w14:paraId="470B0A3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vAlign w:val="center"/>
          </w:tcPr>
          <w:p w14:paraId="0D93174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vAlign w:val="center"/>
          </w:tcPr>
          <w:p w14:paraId="5EF1B77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vAlign w:val="center"/>
          </w:tcPr>
          <w:p w14:paraId="7A184FE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vAlign w:val="center"/>
          </w:tcPr>
          <w:p w14:paraId="11BE64E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vAlign w:val="center"/>
          </w:tcPr>
          <w:p w14:paraId="5031C1D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42B59E83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3CB28A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E26BA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7A960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8FF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82.9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79CD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17.7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987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76.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1C1F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99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93A6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16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1E9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7995AA3D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C8ED3A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226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7A65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ED7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81.7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CF9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30.0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700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73.1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6BE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6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DEC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113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667</w:t>
            </w:r>
          </w:p>
        </w:tc>
      </w:tr>
      <w:tr w:rsidR="00F5759F" w:rsidRPr="00A86E25" w14:paraId="74F5D827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7DB0E8C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6253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6EC9C5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4635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4F92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7897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2FEB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15E7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F5FE" w14:textId="77777777" w:rsidR="00F5759F" w:rsidRPr="002216AC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72832FF9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67249E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AE96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2817BD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7DE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39.47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1BB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74.3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7E5F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33.2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C726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EBEF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246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F27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75787388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2DD454C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15C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5415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DD8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5.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403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83.9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521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7.0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B51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7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F57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417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D1F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667</w:t>
            </w:r>
          </w:p>
        </w:tc>
      </w:tr>
      <w:tr w:rsidR="00F5759F" w:rsidRPr="00A86E25" w14:paraId="4A67E15E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28F5111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D230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355999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F0D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606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E42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51E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4C8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BEF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6368F963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E3DA77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D812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08C9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159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95.9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F2C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0.8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FA0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89.7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441C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2C1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4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474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47B408C5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D342F7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CF22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2451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606A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86.0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B347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34.3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6C6F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77.4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964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AF62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41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314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6BB0213D" w14:textId="77777777" w:rsidTr="00B8472F">
        <w:trPr>
          <w:jc w:val="center"/>
        </w:trPr>
        <w:tc>
          <w:tcPr>
            <w:tcW w:w="649" w:type="pct"/>
            <w:vMerge/>
            <w:tcBorders>
              <w:bottom w:val="single" w:sz="4" w:space="0" w:color="auto"/>
            </w:tcBorders>
            <w:vAlign w:val="center"/>
          </w:tcPr>
          <w:p w14:paraId="60C14C3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52A2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FDE8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EDA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92.3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32A1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54.0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943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81.35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DB9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134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71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68CB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F5759F" w:rsidRPr="00A86E25" w14:paraId="5B3306C8" w14:textId="77777777" w:rsidTr="00B8472F">
        <w:trPr>
          <w:jc w:val="center"/>
        </w:trPr>
        <w:tc>
          <w:tcPr>
            <w:tcW w:w="649" w:type="pct"/>
            <w:vMerge w:val="restart"/>
            <w:tcBorders>
              <w:top w:val="single" w:sz="4" w:space="0" w:color="auto"/>
            </w:tcBorders>
            <w:vAlign w:val="center"/>
          </w:tcPr>
          <w:p w14:paraId="5EF8112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C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B7DA7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4EF6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48A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78.9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4ED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13.3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5B7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72.2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9C5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6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046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5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F03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4A6E4CA3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F98053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0CF1A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FC2B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32D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66.0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CFA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13.6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E25B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56.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8E6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6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6F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67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C98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22DAA976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47EF35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925B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7EB2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96E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50.1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DE3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10.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27A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8.3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762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7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B40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4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EA1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02E87B14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39A3C85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48AAF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D3698D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F2F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17.83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96557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91.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8743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03.4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D8DA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1EFE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6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0A93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4A7DF34C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2BC6614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F487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DC2CB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2B8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8.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3CC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25.6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6A7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1.3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598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B17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8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61F5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F5759F" w:rsidRPr="00A86E25" w14:paraId="5162A0DC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5CEB939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A75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5001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F2C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A62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D29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06A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FA4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6BE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38E1E17B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FC2023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CFB0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9855E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390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72.41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391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306.7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79F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65.7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364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6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CCA7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3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D39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5C2A1C94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C940A2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6EF5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8764F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73CB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58.29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E3F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205.89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AE42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49.0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FBE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7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DCA2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2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F52B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728CC98D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56974F2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636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2B85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A03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45.45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650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206.2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C89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3.6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776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BFF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2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A29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F5759F" w:rsidRPr="00A86E25" w14:paraId="51D5EDF9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E1D127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B57B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20A6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37A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10B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E65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B27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7DDB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6E1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3C971C71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7175B3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12830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972A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DCC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57.9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327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92.2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718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51.2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CBF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A11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48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90B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557BCE42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C2AF1F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1858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BD0627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EC26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55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2986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03.3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CA99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46.4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5660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9863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763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DCF0" w14:textId="77777777" w:rsidR="00F5759F" w:rsidRPr="00407A9D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</w:p>
        </w:tc>
      </w:tr>
      <w:tr w:rsidR="00F5759F" w:rsidRPr="00A86E25" w14:paraId="32A842E7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9A4A97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453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9A736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F14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51.9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34F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12.74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D17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40.0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344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9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037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3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3E2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5</w:t>
            </w:r>
          </w:p>
        </w:tc>
      </w:tr>
      <w:tr w:rsidR="00F5759F" w:rsidRPr="00A86E25" w14:paraId="48174675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7C1B69B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5EF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CD5F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5E9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A17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916D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4B0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5C7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B33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4A8C4193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3FF6CB8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EB99E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7CA0F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006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42.7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D6C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77.1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1265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36.0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273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5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E8C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2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9458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00B3B885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1BC8AD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6CC7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7EEF31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DBE1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47.04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1F9A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94.6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411F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37.7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0493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A4BB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7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ED9F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08002036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9BA6BE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B6A5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BB91F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7B2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D57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0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526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33.0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FB8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8BB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6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AAE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667</w:t>
            </w:r>
          </w:p>
        </w:tc>
      </w:tr>
      <w:tr w:rsidR="00F5759F" w:rsidRPr="00A86E25" w14:paraId="2E251820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07E0654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137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D173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A34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C6A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174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455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4EC7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6090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3DDFB4F6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601B618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8B46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AE5C8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002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7.64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CDF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62.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F82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0.9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13A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214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02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3CF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5E8246A7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A2E040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E59E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AB3A4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5CF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33.2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E2F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80.8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4EF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23.9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D0B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0A8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77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393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3000832C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46DD53C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E2D9D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C1F4B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425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22.3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98A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83.1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66C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10.5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DDC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7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04B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378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FAA2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3DD6CE16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1EB50E8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ACE7F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D0B13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0F23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01.3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5801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75.3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F13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86.8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7799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8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D22B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368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8E32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4331D672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74ACE52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F33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26335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813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895.0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1BA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982.3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A4B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878.0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189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9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282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2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80A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111</w:t>
            </w:r>
          </w:p>
        </w:tc>
      </w:tr>
      <w:tr w:rsidR="00F5759F" w:rsidRPr="00A86E25" w14:paraId="0B6485D4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69FCA15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65CD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4CD4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95A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241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880E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6B0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50BF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D873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5759F" w:rsidRPr="00A86E25" w14:paraId="164511E0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2A6EC586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C5F4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00DA99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F005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90.2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EA02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24.63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2C9C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83.5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4D5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C9D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209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397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＜</w:t>
            </w:r>
            <w:r w:rsidRPr="00A86E25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86E25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F5759F" w:rsidRPr="00A86E25" w14:paraId="2ABE047C" w14:textId="77777777" w:rsidTr="00B8472F">
        <w:trPr>
          <w:jc w:val="center"/>
        </w:trPr>
        <w:tc>
          <w:tcPr>
            <w:tcW w:w="649" w:type="pct"/>
            <w:vMerge/>
            <w:vAlign w:val="center"/>
          </w:tcPr>
          <w:p w14:paraId="72CB861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3A6F4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889185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35B9C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57.703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E1D4E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105.30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70491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48.44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6F03D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857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4B2B88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511E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388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1ABF0" w14:textId="77777777" w:rsidR="00F5759F" w:rsidRPr="004511E8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＜</w:t>
            </w:r>
            <w:r w:rsidRPr="00407A9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</w:t>
            </w:r>
            <w:r w:rsidRPr="00407A9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1</w:t>
            </w:r>
            <w:r w:rsidRPr="00A86E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*</w:t>
            </w:r>
          </w:p>
        </w:tc>
      </w:tr>
      <w:tr w:rsidR="00F5759F" w:rsidRPr="00A86E25" w14:paraId="7D600D89" w14:textId="77777777" w:rsidTr="00B8472F">
        <w:trPr>
          <w:jc w:val="center"/>
        </w:trPr>
        <w:tc>
          <w:tcPr>
            <w:tcW w:w="649" w:type="pct"/>
            <w:vMerge/>
            <w:tcBorders>
              <w:bottom w:val="single" w:sz="4" w:space="0" w:color="auto"/>
            </w:tcBorders>
            <w:vAlign w:val="center"/>
          </w:tcPr>
          <w:p w14:paraId="56BECAE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B1985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8EEB18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DC13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53.1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A88D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113.92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F7CFD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1041.26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ABF31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6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58700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804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900CA" w14:textId="77777777" w:rsidR="00F5759F" w:rsidRPr="00A86E25" w:rsidRDefault="00F5759F" w:rsidP="00B8472F">
            <w:pPr>
              <w:snapToGrid w:val="0"/>
              <w:spacing w:line="30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16AC">
              <w:rPr>
                <w:rFonts w:ascii="Times New Roman" w:hAnsi="Times New Roman" w:cs="Times New Roman" w:hint="eastAsia"/>
                <w:sz w:val="15"/>
                <w:szCs w:val="15"/>
              </w:rPr>
              <w:t>0.1111</w:t>
            </w:r>
          </w:p>
        </w:tc>
      </w:tr>
    </w:tbl>
    <w:p w14:paraId="6BDB94A3" w14:textId="5F9E0E27" w:rsidR="00131E78" w:rsidRDefault="00F5759F" w:rsidP="00F5759F">
      <w:pPr>
        <w:ind w:firstLine="420"/>
        <w:rPr>
          <w:rFonts w:ascii="Times New Roman" w:hAnsi="Times New Roman" w:cs="Times New Roman"/>
          <w:b/>
          <w:bCs/>
          <w:sz w:val="15"/>
          <w:szCs w:val="15"/>
        </w:rPr>
      </w:pPr>
      <w:r w:rsidRPr="00A86E25">
        <w:rPr>
          <w:rFonts w:ascii="Times New Roman" w:hAnsi="Times New Roman" w:cs="Times New Roman"/>
          <w:b/>
          <w:bCs/>
          <w:sz w:val="15"/>
          <w:szCs w:val="15"/>
        </w:rPr>
        <w:t>*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: </w:t>
      </w:r>
      <w:r w:rsidRPr="00407A9D">
        <w:rPr>
          <w:rFonts w:ascii="Times New Roman" w:hAnsi="Times New Roman" w:cs="Times New Roman"/>
          <w:b/>
          <w:bCs/>
          <w:sz w:val="15"/>
          <w:szCs w:val="15"/>
        </w:rPr>
        <w:t xml:space="preserve">Selected </w:t>
      </w:r>
      <w:r>
        <w:rPr>
          <w:rFonts w:ascii="Times New Roman" w:hAnsi="Times New Roman" w:cs="Times New Roman"/>
          <w:b/>
          <w:bCs/>
          <w:sz w:val="15"/>
          <w:szCs w:val="15"/>
        </w:rPr>
        <w:t>LPA</w:t>
      </w:r>
      <w:r w:rsidRPr="00407A9D">
        <w:rPr>
          <w:rFonts w:ascii="Times New Roman" w:hAnsi="Times New Roman" w:cs="Times New Roman"/>
          <w:b/>
          <w:bCs/>
          <w:sz w:val="15"/>
          <w:szCs w:val="15"/>
        </w:rPr>
        <w:t xml:space="preserve"> classification</w:t>
      </w:r>
      <w:r>
        <w:rPr>
          <w:rFonts w:ascii="Times New Roman" w:hAnsi="Times New Roman" w:cs="Times New Roman"/>
          <w:b/>
          <w:bCs/>
          <w:sz w:val="15"/>
          <w:szCs w:val="15"/>
        </w:rPr>
        <w:t>.</w:t>
      </w:r>
    </w:p>
    <w:p w14:paraId="4D91D4AB" w14:textId="2C30A340" w:rsidR="000F45FC" w:rsidRPr="0019476D" w:rsidRDefault="000F45FC" w:rsidP="000F45FC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9476D">
        <w:rPr>
          <w:rFonts w:ascii="Times New Roman" w:hAnsi="Times New Roman" w:cs="Times New Roman"/>
          <w:b/>
          <w:bCs/>
          <w:sz w:val="15"/>
          <w:szCs w:val="15"/>
        </w:rPr>
        <w:lastRenderedPageBreak/>
        <w:t xml:space="preserve">Code used by </w:t>
      </w:r>
      <w:proofErr w:type="spellStart"/>
      <w:r w:rsidRPr="0019476D">
        <w:rPr>
          <w:rFonts w:ascii="Times New Roman" w:hAnsi="Times New Roman" w:cs="Times New Roman"/>
          <w:b/>
          <w:bCs/>
          <w:sz w:val="15"/>
          <w:szCs w:val="15"/>
        </w:rPr>
        <w:t>Mplus</w:t>
      </w:r>
      <w:proofErr w:type="spellEnd"/>
      <w:r w:rsidRPr="0019476D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proofErr w:type="gramStart"/>
      <w:r w:rsidRPr="0019476D">
        <w:rPr>
          <w:rFonts w:ascii="Times New Roman" w:hAnsi="Times New Roman" w:cs="Times New Roman"/>
          <w:b/>
          <w:bCs/>
          <w:sz w:val="15"/>
          <w:szCs w:val="15"/>
        </w:rPr>
        <w:t>software</w:t>
      </w:r>
      <w:proofErr w:type="gramEnd"/>
    </w:p>
    <w:p w14:paraId="60F39C8C" w14:textId="569DE8EE" w:rsidR="000F45FC" w:rsidRPr="0019476D" w:rsidRDefault="000F45FC" w:rsidP="000F45FC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9476D">
        <w:rPr>
          <w:rFonts w:ascii="Times New Roman" w:hAnsi="Times New Roman" w:cs="Times New Roman" w:hint="eastAsia"/>
          <w:b/>
          <w:bCs/>
          <w:sz w:val="15"/>
          <w:szCs w:val="15"/>
        </w:rPr>
        <w:t>L</w:t>
      </w:r>
      <w:r w:rsidRPr="0019476D">
        <w:rPr>
          <w:rFonts w:ascii="Times New Roman" w:hAnsi="Times New Roman" w:cs="Times New Roman"/>
          <w:b/>
          <w:bCs/>
          <w:sz w:val="15"/>
          <w:szCs w:val="15"/>
        </w:rPr>
        <w:t>PA code</w:t>
      </w:r>
    </w:p>
    <w:p w14:paraId="33F59243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>DATA:</w:t>
      </w:r>
    </w:p>
    <w:p w14:paraId="6EF8D7D9" w14:textId="7F4C4116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FILE IS E:\</w:t>
      </w:r>
      <w:r w:rsidRPr="0019476D">
        <w:rPr>
          <w:rFonts w:ascii="Times New Roman" w:hAnsi="Times New Roman" w:cs="Times New Roman" w:hint="eastAsia"/>
          <w:sz w:val="15"/>
          <w:szCs w:val="15"/>
        </w:rPr>
        <w:t>**</w:t>
      </w:r>
      <w:proofErr w:type="gramStart"/>
      <w:r w:rsidRPr="0019476D">
        <w:rPr>
          <w:rFonts w:ascii="Times New Roman" w:hAnsi="Times New Roman" w:cs="Times New Roman" w:hint="eastAsia"/>
          <w:sz w:val="15"/>
          <w:szCs w:val="15"/>
        </w:rPr>
        <w:t>*</w:t>
      </w:r>
      <w:r w:rsidRPr="0019476D">
        <w:rPr>
          <w:rFonts w:ascii="Times New Roman" w:hAnsi="Times New Roman" w:cs="Times New Roman"/>
          <w:sz w:val="15"/>
          <w:szCs w:val="15"/>
        </w:rPr>
        <w:t>.dat;</w:t>
      </w:r>
      <w:proofErr w:type="gramEnd"/>
    </w:p>
    <w:p w14:paraId="5B7D92EC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>VARIABLE:</w:t>
      </w:r>
    </w:p>
    <w:p w14:paraId="1C327614" w14:textId="350128C0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NAMES ARE VAR1 VAR2 VAR3 VAR4 </w:t>
      </w:r>
      <w:proofErr w:type="gramStart"/>
      <w:r w:rsidRPr="0019476D">
        <w:rPr>
          <w:rFonts w:ascii="Times New Roman" w:hAnsi="Times New Roman" w:cs="Times New Roman"/>
          <w:sz w:val="15"/>
          <w:szCs w:val="15"/>
        </w:rPr>
        <w:t>VAR5;</w:t>
      </w:r>
      <w:proofErr w:type="gramEnd"/>
    </w:p>
    <w:p w14:paraId="32FA1B37" w14:textId="45F9B301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 USEVARIABLES ARE VAR1 VAR2 VAR3 VAR4 </w:t>
      </w:r>
      <w:proofErr w:type="gramStart"/>
      <w:r w:rsidRPr="0019476D">
        <w:rPr>
          <w:rFonts w:ascii="Times New Roman" w:hAnsi="Times New Roman" w:cs="Times New Roman"/>
          <w:sz w:val="15"/>
          <w:szCs w:val="15"/>
        </w:rPr>
        <w:t>VAR5;</w:t>
      </w:r>
      <w:proofErr w:type="gramEnd"/>
    </w:p>
    <w:p w14:paraId="3FF2D07E" w14:textId="04D1B86E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 CLASSES = c (n</w:t>
      </w:r>
      <w:proofErr w:type="gramStart"/>
      <w:r w:rsidRPr="0019476D">
        <w:rPr>
          <w:rFonts w:ascii="Times New Roman" w:hAnsi="Times New Roman" w:cs="Times New Roman"/>
          <w:sz w:val="15"/>
          <w:szCs w:val="15"/>
        </w:rPr>
        <w:t>);</w:t>
      </w:r>
      <w:proofErr w:type="gramEnd"/>
      <w:r w:rsidRPr="0019476D">
        <w:rPr>
          <w:rFonts w:ascii="Times New Roman" w:hAnsi="Times New Roman" w:cs="Times New Roman"/>
          <w:sz w:val="15"/>
          <w:szCs w:val="15"/>
        </w:rPr>
        <w:t xml:space="preserve"> </w:t>
      </w:r>
    </w:p>
    <w:p w14:paraId="49B6838B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</w:p>
    <w:p w14:paraId="52AB8E57" w14:textId="7BAA276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proofErr w:type="gramStart"/>
      <w:r w:rsidRPr="0019476D">
        <w:rPr>
          <w:rFonts w:ascii="Times New Roman" w:hAnsi="Times New Roman" w:cs="Times New Roman"/>
          <w:sz w:val="15"/>
          <w:szCs w:val="15"/>
        </w:rPr>
        <w:t>ANALYSIS:TYPE</w:t>
      </w:r>
      <w:proofErr w:type="gramEnd"/>
      <w:r w:rsidRPr="0019476D">
        <w:rPr>
          <w:rFonts w:ascii="Times New Roman" w:hAnsi="Times New Roman" w:cs="Times New Roman"/>
          <w:sz w:val="15"/>
          <w:szCs w:val="15"/>
        </w:rPr>
        <w:t>=MIXTURE;</w:t>
      </w:r>
    </w:p>
    <w:p w14:paraId="1A807148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STARTS=200 </w:t>
      </w:r>
      <w:proofErr w:type="gramStart"/>
      <w:r w:rsidRPr="0019476D">
        <w:rPr>
          <w:rFonts w:ascii="Times New Roman" w:hAnsi="Times New Roman" w:cs="Times New Roman"/>
          <w:sz w:val="15"/>
          <w:szCs w:val="15"/>
        </w:rPr>
        <w:t>50;</w:t>
      </w:r>
      <w:proofErr w:type="gramEnd"/>
    </w:p>
    <w:p w14:paraId="4C868A2F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OUTPUT:  TECH11 </w:t>
      </w:r>
      <w:proofErr w:type="gramStart"/>
      <w:r w:rsidRPr="0019476D">
        <w:rPr>
          <w:rFonts w:ascii="Times New Roman" w:hAnsi="Times New Roman" w:cs="Times New Roman"/>
          <w:sz w:val="15"/>
          <w:szCs w:val="15"/>
        </w:rPr>
        <w:t>TECH14;</w:t>
      </w:r>
      <w:proofErr w:type="gramEnd"/>
    </w:p>
    <w:p w14:paraId="606FFB4C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SAVEDATA: </w:t>
      </w:r>
    </w:p>
    <w:p w14:paraId="430884BA" w14:textId="3C7060C4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FILE=LPA.txt;</w:t>
      </w:r>
    </w:p>
    <w:p w14:paraId="38D89F8C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save=</w:t>
      </w:r>
      <w:proofErr w:type="spellStart"/>
      <w:r w:rsidRPr="0019476D">
        <w:rPr>
          <w:rFonts w:ascii="Times New Roman" w:hAnsi="Times New Roman" w:cs="Times New Roman"/>
          <w:sz w:val="15"/>
          <w:szCs w:val="15"/>
        </w:rPr>
        <w:t>cprob</w:t>
      </w:r>
      <w:proofErr w:type="spellEnd"/>
      <w:r w:rsidRPr="0019476D">
        <w:rPr>
          <w:rFonts w:ascii="Times New Roman" w:hAnsi="Times New Roman" w:cs="Times New Roman"/>
          <w:sz w:val="15"/>
          <w:szCs w:val="15"/>
        </w:rPr>
        <w:t>;</w:t>
      </w:r>
    </w:p>
    <w:p w14:paraId="696D9EBD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Plot: </w:t>
      </w:r>
    </w:p>
    <w:p w14:paraId="2D6FB38B" w14:textId="77777777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type is plot3;</w:t>
      </w:r>
    </w:p>
    <w:p w14:paraId="6DEDF7F7" w14:textId="02FDCEDA" w:rsidR="000F45FC" w:rsidRPr="0019476D" w:rsidRDefault="000F45FC" w:rsidP="000F45FC">
      <w:pPr>
        <w:ind w:firstLine="42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     series= VAR1 VAR2 VAR3 VAR4 VAR5;</w:t>
      </w:r>
    </w:p>
    <w:p w14:paraId="23B75377" w14:textId="77777777" w:rsidR="0019476D" w:rsidRPr="0019476D" w:rsidRDefault="0019476D" w:rsidP="000F45FC">
      <w:pPr>
        <w:rPr>
          <w:rFonts w:ascii="Times New Roman" w:hAnsi="Times New Roman" w:cs="Times New Roman"/>
          <w:sz w:val="15"/>
          <w:szCs w:val="15"/>
        </w:rPr>
      </w:pPr>
    </w:p>
    <w:p w14:paraId="5147D042" w14:textId="6B973ACA" w:rsidR="000F45FC" w:rsidRPr="0019476D" w:rsidRDefault="000F45FC" w:rsidP="000F45FC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9476D">
        <w:rPr>
          <w:rFonts w:ascii="Times New Roman" w:hAnsi="Times New Roman" w:cs="Times New Roman"/>
          <w:b/>
          <w:bCs/>
          <w:sz w:val="15"/>
          <w:szCs w:val="15"/>
        </w:rPr>
        <w:t>Structural equation model code</w:t>
      </w:r>
    </w:p>
    <w:p w14:paraId="72069E2C" w14:textId="12AED84A" w:rsidR="00182764" w:rsidRPr="0019476D" w:rsidRDefault="000F45FC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19476D">
        <w:rPr>
          <w:rFonts w:ascii="Times New Roman" w:hAnsi="Times New Roman" w:cs="Times New Roman"/>
          <w:sz w:val="15"/>
          <w:szCs w:val="15"/>
        </w:rPr>
        <w:t xml:space="preserve"> </w:t>
      </w:r>
      <w:r w:rsidR="00182764" w:rsidRPr="0019476D">
        <w:rPr>
          <w:rFonts w:ascii="Times New Roman" w:hAnsi="Times New Roman" w:cs="Times New Roman"/>
          <w:sz w:val="15"/>
          <w:szCs w:val="15"/>
        </w:rPr>
        <w:t xml:space="preserve">  DATA:</w:t>
      </w:r>
    </w:p>
    <w:p w14:paraId="02EEE025" w14:textId="6377B539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FILE IS **.</w:t>
      </w:r>
      <w:proofErr w:type="spellStart"/>
      <w:r w:rsidRPr="0019476D">
        <w:rPr>
          <w:rFonts w:ascii="Times New Roman" w:hAnsi="Times New Roman" w:cs="Times New Roman"/>
          <w:sz w:val="15"/>
          <w:szCs w:val="15"/>
        </w:rPr>
        <w:t>dat</w:t>
      </w:r>
      <w:proofErr w:type="spellEnd"/>
      <w:r w:rsidRPr="0019476D">
        <w:rPr>
          <w:rFonts w:ascii="Times New Roman" w:hAnsi="Times New Roman" w:cs="Times New Roman"/>
          <w:sz w:val="15"/>
          <w:szCs w:val="15"/>
        </w:rPr>
        <w:t>;</w:t>
      </w:r>
    </w:p>
    <w:p w14:paraId="21199D1F" w14:textId="77777777" w:rsidR="00182764" w:rsidRPr="0019476D" w:rsidRDefault="00182764" w:rsidP="00182764">
      <w:pPr>
        <w:ind w:firstLineChars="100" w:firstLine="15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>VARIABLE:</w:t>
      </w:r>
    </w:p>
    <w:p w14:paraId="6EAD7226" w14:textId="23EA1732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MISSING ARE ALL (-99);</w:t>
      </w:r>
    </w:p>
    <w:p w14:paraId="0F00FC04" w14:textId="23B2C846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NAMES ARE VAR1 VAR2 VAR3 VAR4 VAR5 VAR6 VAR7 VAR8 VAR9 VAR10 VAR11;</w:t>
      </w:r>
    </w:p>
    <w:p w14:paraId="33D0E19F" w14:textId="25ED52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USEVARIABLES ARE VAR1 VAR2 VAR3 VAR4 VAR5 VAR6 VAR7 VAR8 VAR9 VAR10 VAR11;</w:t>
      </w:r>
    </w:p>
    <w:p w14:paraId="6F6C6521" w14:textId="77777777" w:rsidR="00182764" w:rsidRPr="0019476D" w:rsidRDefault="00182764" w:rsidP="00182764">
      <w:pPr>
        <w:ind w:firstLineChars="100" w:firstLine="15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>ANALYSIS:</w:t>
      </w:r>
    </w:p>
    <w:p w14:paraId="2C70910F" w14:textId="2B9BD568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TYPE IS GENERAL;</w:t>
      </w:r>
    </w:p>
    <w:p w14:paraId="7579BFD7" w14:textId="5E245CBF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ESTIMATOR IS ML;</w:t>
      </w:r>
    </w:p>
    <w:p w14:paraId="5AC1A1AD" w14:textId="0B494911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BOOTSTRAP=1000;</w:t>
      </w:r>
    </w:p>
    <w:p w14:paraId="51644C61" w14:textId="77777777" w:rsidR="00182764" w:rsidRPr="0019476D" w:rsidRDefault="00182764" w:rsidP="00182764">
      <w:pPr>
        <w:ind w:firstLineChars="100" w:firstLine="150"/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>MODEL:</w:t>
      </w:r>
    </w:p>
    <w:p w14:paraId="0FD2F99C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</w:t>
      </w:r>
      <w:proofErr w:type="spellStart"/>
      <w:r w:rsidRPr="0019476D">
        <w:rPr>
          <w:rFonts w:ascii="Times New Roman" w:hAnsi="Times New Roman" w:cs="Times New Roman"/>
          <w:sz w:val="15"/>
          <w:szCs w:val="15"/>
        </w:rPr>
        <w:t>Hor</w:t>
      </w:r>
      <w:proofErr w:type="spellEnd"/>
      <w:r w:rsidRPr="0019476D">
        <w:rPr>
          <w:rFonts w:ascii="Times New Roman" w:hAnsi="Times New Roman" w:cs="Times New Roman"/>
          <w:sz w:val="15"/>
          <w:szCs w:val="15"/>
        </w:rPr>
        <w:t xml:space="preserve"> BY VAR1 VAR2;</w:t>
      </w:r>
    </w:p>
    <w:p w14:paraId="2BBE9D61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MENQOL BY VAR3 VAR4 VAR5 VAR6;</w:t>
      </w:r>
    </w:p>
    <w:p w14:paraId="4AA8658F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HAMD BY VAR7 VAR8 VAR9 VAR10 VAR11;</w:t>
      </w:r>
    </w:p>
    <w:p w14:paraId="394CF831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</w:t>
      </w:r>
    </w:p>
    <w:p w14:paraId="58DA3017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MENQOL ON </w:t>
      </w:r>
      <w:proofErr w:type="spellStart"/>
      <w:r w:rsidRPr="0019476D">
        <w:rPr>
          <w:rFonts w:ascii="Times New Roman" w:hAnsi="Times New Roman" w:cs="Times New Roman"/>
          <w:sz w:val="15"/>
          <w:szCs w:val="15"/>
        </w:rPr>
        <w:t>Hor</w:t>
      </w:r>
      <w:proofErr w:type="spellEnd"/>
      <w:r w:rsidRPr="0019476D">
        <w:rPr>
          <w:rFonts w:ascii="Times New Roman" w:hAnsi="Times New Roman" w:cs="Times New Roman"/>
          <w:sz w:val="15"/>
          <w:szCs w:val="15"/>
        </w:rPr>
        <w:t>;</w:t>
      </w:r>
    </w:p>
    <w:p w14:paraId="4573B65A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HAMD ON </w:t>
      </w:r>
      <w:proofErr w:type="spellStart"/>
      <w:r w:rsidRPr="0019476D">
        <w:rPr>
          <w:rFonts w:ascii="Times New Roman" w:hAnsi="Times New Roman" w:cs="Times New Roman"/>
          <w:sz w:val="15"/>
          <w:szCs w:val="15"/>
        </w:rPr>
        <w:t>Hor</w:t>
      </w:r>
      <w:proofErr w:type="spellEnd"/>
      <w:r w:rsidRPr="0019476D">
        <w:rPr>
          <w:rFonts w:ascii="Times New Roman" w:hAnsi="Times New Roman" w:cs="Times New Roman"/>
          <w:sz w:val="15"/>
          <w:szCs w:val="15"/>
        </w:rPr>
        <w:t xml:space="preserve"> MENQOL;</w:t>
      </w:r>
    </w:p>
    <w:p w14:paraId="032765ED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</w:t>
      </w:r>
    </w:p>
    <w:p w14:paraId="197DF6AA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MODEL INDIRECT:</w:t>
      </w:r>
    </w:p>
    <w:p w14:paraId="106C88C4" w14:textId="4C51B02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  <w:r w:rsidRPr="0019476D">
        <w:rPr>
          <w:rFonts w:ascii="Times New Roman" w:hAnsi="Times New Roman" w:cs="Times New Roman"/>
          <w:sz w:val="15"/>
          <w:szCs w:val="15"/>
        </w:rPr>
        <w:t xml:space="preserve">    </w:t>
      </w:r>
      <w:r w:rsidR="007A59CA">
        <w:rPr>
          <w:rFonts w:ascii="Times New Roman" w:hAnsi="Times New Roman" w:cs="Times New Roman"/>
          <w:sz w:val="15"/>
          <w:szCs w:val="15"/>
        </w:rPr>
        <w:t>HAMD</w:t>
      </w:r>
      <w:r w:rsidRPr="0019476D">
        <w:rPr>
          <w:rFonts w:ascii="Times New Roman" w:hAnsi="Times New Roman" w:cs="Times New Roman"/>
          <w:sz w:val="15"/>
          <w:szCs w:val="15"/>
        </w:rPr>
        <w:t xml:space="preserve"> IND </w:t>
      </w:r>
      <w:proofErr w:type="spellStart"/>
      <w:r w:rsidRPr="0019476D">
        <w:rPr>
          <w:rFonts w:ascii="Times New Roman" w:hAnsi="Times New Roman" w:cs="Times New Roman"/>
          <w:sz w:val="15"/>
          <w:szCs w:val="15"/>
        </w:rPr>
        <w:t>H</w:t>
      </w:r>
      <w:r w:rsidR="007A59CA">
        <w:rPr>
          <w:rFonts w:ascii="Times New Roman" w:hAnsi="Times New Roman" w:cs="Times New Roman" w:hint="eastAsia"/>
          <w:sz w:val="15"/>
          <w:szCs w:val="15"/>
        </w:rPr>
        <w:t>or</w:t>
      </w:r>
      <w:proofErr w:type="spellEnd"/>
      <w:r w:rsidRPr="0019476D">
        <w:rPr>
          <w:rFonts w:ascii="Times New Roman" w:hAnsi="Times New Roman" w:cs="Times New Roman"/>
          <w:sz w:val="15"/>
          <w:szCs w:val="15"/>
        </w:rPr>
        <w:t>;</w:t>
      </w:r>
    </w:p>
    <w:p w14:paraId="2EC789BE" w14:textId="77777777" w:rsidR="00182764" w:rsidRPr="0019476D" w:rsidRDefault="00182764" w:rsidP="00182764">
      <w:pPr>
        <w:rPr>
          <w:rFonts w:ascii="Times New Roman" w:hAnsi="Times New Roman" w:cs="Times New Roman"/>
          <w:sz w:val="15"/>
          <w:szCs w:val="15"/>
        </w:rPr>
      </w:pPr>
    </w:p>
    <w:p w14:paraId="344747AF" w14:textId="4B09CE47" w:rsidR="000F45FC" w:rsidRDefault="00182764" w:rsidP="0019476D">
      <w:pPr>
        <w:ind w:firstLineChars="100" w:firstLine="150"/>
        <w:rPr>
          <w:rFonts w:ascii="Times New Roman" w:hAnsi="Times New Roman" w:cs="Times New Roman"/>
          <w:sz w:val="15"/>
          <w:szCs w:val="15"/>
        </w:rPr>
      </w:pPr>
      <w:proofErr w:type="gramStart"/>
      <w:r w:rsidRPr="0019476D">
        <w:rPr>
          <w:rFonts w:ascii="Times New Roman" w:hAnsi="Times New Roman" w:cs="Times New Roman"/>
          <w:sz w:val="15"/>
          <w:szCs w:val="15"/>
        </w:rPr>
        <w:t>OUTPUT:SAMPSTAT</w:t>
      </w:r>
      <w:proofErr w:type="gramEnd"/>
      <w:r w:rsidRPr="0019476D">
        <w:rPr>
          <w:rFonts w:ascii="Times New Roman" w:hAnsi="Times New Roman" w:cs="Times New Roman"/>
          <w:sz w:val="15"/>
          <w:szCs w:val="15"/>
        </w:rPr>
        <w:t xml:space="preserve"> STDYX CINTERVAL(BOOTSTRAP);</w:t>
      </w:r>
    </w:p>
    <w:p w14:paraId="523B4FA9" w14:textId="486BE661" w:rsidR="0019476D" w:rsidRDefault="0019476D" w:rsidP="0019476D">
      <w:pPr>
        <w:ind w:firstLineChars="100" w:firstLine="150"/>
        <w:rPr>
          <w:rFonts w:ascii="Times New Roman" w:hAnsi="Times New Roman" w:cs="Times New Roman"/>
          <w:sz w:val="15"/>
          <w:szCs w:val="15"/>
        </w:rPr>
      </w:pPr>
    </w:p>
    <w:p w14:paraId="375D2D7A" w14:textId="77777777" w:rsidR="0019476D" w:rsidRPr="0019476D" w:rsidRDefault="0019476D" w:rsidP="0019476D">
      <w:pPr>
        <w:rPr>
          <w:rFonts w:ascii="Times New Roman" w:hAnsi="Times New Roman" w:cs="Times New Roman"/>
          <w:sz w:val="15"/>
          <w:szCs w:val="15"/>
        </w:rPr>
      </w:pPr>
    </w:p>
    <w:sectPr w:rsidR="0019476D" w:rsidRPr="00194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FDFE9" w14:textId="77777777" w:rsidR="00320B97" w:rsidRDefault="00320B97" w:rsidP="00F5759F">
      <w:r>
        <w:separator/>
      </w:r>
    </w:p>
  </w:endnote>
  <w:endnote w:type="continuationSeparator" w:id="0">
    <w:p w14:paraId="2D95B913" w14:textId="77777777" w:rsidR="00320B97" w:rsidRDefault="00320B97" w:rsidP="00F5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7C816" w14:textId="77777777" w:rsidR="00320B97" w:rsidRDefault="00320B97" w:rsidP="00F5759F">
      <w:r>
        <w:separator/>
      </w:r>
    </w:p>
  </w:footnote>
  <w:footnote w:type="continuationSeparator" w:id="0">
    <w:p w14:paraId="788DBBBD" w14:textId="77777777" w:rsidR="00320B97" w:rsidRDefault="00320B97" w:rsidP="00F57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B7"/>
    <w:rsid w:val="00001102"/>
    <w:rsid w:val="000F45FC"/>
    <w:rsid w:val="00131E78"/>
    <w:rsid w:val="00182764"/>
    <w:rsid w:val="0019476D"/>
    <w:rsid w:val="001957D8"/>
    <w:rsid w:val="00320B97"/>
    <w:rsid w:val="007A59CA"/>
    <w:rsid w:val="009B5584"/>
    <w:rsid w:val="00CD0FC6"/>
    <w:rsid w:val="00E138B7"/>
    <w:rsid w:val="00F5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A6CAC"/>
  <w15:chartTrackingRefBased/>
  <w15:docId w15:val="{BCDF1BD9-EB74-4B99-9FF9-3F63DB9A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59F"/>
    <w:rPr>
      <w:sz w:val="18"/>
      <w:szCs w:val="18"/>
    </w:rPr>
  </w:style>
  <w:style w:type="table" w:styleId="a7">
    <w:name w:val="Table Grid"/>
    <w:basedOn w:val="a1"/>
    <w:uiPriority w:val="39"/>
    <w:rsid w:val="00F57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430293812</dc:creator>
  <cp:keywords/>
  <dc:description/>
  <cp:lastModifiedBy>8613430293812</cp:lastModifiedBy>
  <cp:revision>5</cp:revision>
  <dcterms:created xsi:type="dcterms:W3CDTF">2021-06-15T03:54:00Z</dcterms:created>
  <dcterms:modified xsi:type="dcterms:W3CDTF">2021-06-17T01:20:00Z</dcterms:modified>
</cp:coreProperties>
</file>